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254" w:type="dxa"/>
        <w:tblLook w:val="04A0" w:firstRow="1" w:lastRow="0" w:firstColumn="1" w:lastColumn="0" w:noHBand="0" w:noVBand="1"/>
      </w:tblPr>
      <w:tblGrid>
        <w:gridCol w:w="1303"/>
        <w:gridCol w:w="1542"/>
        <w:gridCol w:w="1584"/>
        <w:gridCol w:w="1405"/>
        <w:gridCol w:w="1405"/>
        <w:gridCol w:w="788"/>
        <w:gridCol w:w="1227"/>
      </w:tblGrid>
      <w:tr w:rsidR="00953C15" w:rsidRPr="00953C15" w14:paraId="75D97409" w14:textId="77777777" w:rsidTr="00CB6750">
        <w:trPr>
          <w:trHeight w:val="357"/>
        </w:trPr>
        <w:tc>
          <w:tcPr>
            <w:tcW w:w="925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6A8DF" w14:textId="7AF63C0D" w:rsidR="00953C15" w:rsidRPr="00953C15" w:rsidRDefault="00E433FA" w:rsidP="00E433F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nline Resource </w:t>
            </w:r>
            <w:r w:rsidR="00CB6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953C15" w:rsidRPr="00E43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sures of Model Fit for Latent Profile Analysis</w:t>
            </w:r>
          </w:p>
        </w:tc>
      </w:tr>
      <w:tr w:rsidR="00953C15" w:rsidRPr="00953C15" w14:paraId="59539BF1" w14:textId="77777777" w:rsidTr="00CB6750">
        <w:trPr>
          <w:trHeight w:val="365"/>
        </w:trPr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57561" w14:textId="1AFCD17F" w:rsidR="00953C15" w:rsidRPr="00953C15" w:rsidRDefault="004C78B4" w:rsidP="00953C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groups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4EAAC" w14:textId="77777777" w:rsidR="00953C15" w:rsidRPr="00953C15" w:rsidRDefault="00953C15" w:rsidP="00953C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C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9B998F" w14:textId="572E016A" w:rsidR="00953C15" w:rsidRPr="00953C15" w:rsidRDefault="00CB6750" w:rsidP="00953C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953C15" w:rsidRPr="00953C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ECAF5" w14:textId="63BB2111" w:rsidR="00953C15" w:rsidRPr="00953C15" w:rsidRDefault="00CB6750" w:rsidP="00953C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953C15" w:rsidRPr="00953C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CE1D6" w14:textId="77777777" w:rsidR="00953C15" w:rsidRPr="00953C15" w:rsidRDefault="00953C15" w:rsidP="00953C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C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BIC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0977F" w14:textId="77777777" w:rsidR="00953C15" w:rsidRPr="00953C15" w:rsidRDefault="00953C15" w:rsidP="00953C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C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0CB4B" w14:textId="77777777" w:rsidR="00953C15" w:rsidRPr="00953C15" w:rsidRDefault="00953C15" w:rsidP="00953C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C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RT</w:t>
            </w:r>
          </w:p>
        </w:tc>
      </w:tr>
      <w:tr w:rsidR="00953C15" w:rsidRPr="00953C15" w14:paraId="3056D491" w14:textId="77777777" w:rsidTr="00CB6750">
        <w:trPr>
          <w:trHeight w:val="357"/>
        </w:trPr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4005" w14:textId="77777777" w:rsidR="00953C15" w:rsidRPr="00953C15" w:rsidRDefault="00953C15" w:rsidP="00953C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C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EFDFF" w14:textId="33665F5F" w:rsidR="00953C15" w:rsidRPr="00953C15" w:rsidRDefault="00CB6750" w:rsidP="00953C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84.29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2F4FC" w14:textId="6CD413D2" w:rsidR="00953C15" w:rsidRPr="00953C15" w:rsidRDefault="00CB6750" w:rsidP="00953C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8.58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D16C0" w14:textId="325ECA5D" w:rsidR="00953C15" w:rsidRPr="00953C15" w:rsidRDefault="00CB6750" w:rsidP="00953C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9.44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EAE39" w14:textId="0F014F94" w:rsidR="00953C15" w:rsidRPr="00953C15" w:rsidRDefault="00CB6750" w:rsidP="00953C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6.30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9ED2" w14:textId="77777777" w:rsidR="00953C15" w:rsidRPr="00953C15" w:rsidRDefault="00953C15" w:rsidP="00953C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C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9728" w14:textId="77777777" w:rsidR="00953C15" w:rsidRPr="00953C15" w:rsidRDefault="00953C15" w:rsidP="00953C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C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953C15" w:rsidRPr="00953C15" w14:paraId="6FF8CD7F" w14:textId="77777777" w:rsidTr="00CB6750">
        <w:trPr>
          <w:trHeight w:val="357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7BE5" w14:textId="77777777" w:rsidR="00953C15" w:rsidRPr="00953C15" w:rsidRDefault="00953C15" w:rsidP="00953C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C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EC307" w14:textId="1A31BCD3" w:rsidR="00953C15" w:rsidRPr="00953C15" w:rsidRDefault="00CB6750" w:rsidP="00953C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96.6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CBE49" w14:textId="42447EDE" w:rsidR="00953C15" w:rsidRPr="00953C15" w:rsidRDefault="00CB6750" w:rsidP="00953C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5.3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CA8B8" w14:textId="30526F3F" w:rsidR="00953C15" w:rsidRPr="00953C15" w:rsidRDefault="00CB6750" w:rsidP="00953C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4.1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18F82" w14:textId="62AC1317" w:rsidR="00953C15" w:rsidRPr="00953C15" w:rsidRDefault="00CB6750" w:rsidP="00953C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6.2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4106" w14:textId="0E525558" w:rsidR="00953C15" w:rsidRPr="00953C15" w:rsidRDefault="00953C15" w:rsidP="00953C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C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  <w:r w:rsidR="00CB6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5201" w14:textId="77777777" w:rsidR="00953C15" w:rsidRPr="00953C15" w:rsidRDefault="00953C15" w:rsidP="00953C15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53C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953C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lt; .01</w:t>
            </w:r>
          </w:p>
        </w:tc>
      </w:tr>
      <w:tr w:rsidR="00953C15" w:rsidRPr="00953C15" w14:paraId="0252CEB2" w14:textId="77777777" w:rsidTr="00CB6750">
        <w:trPr>
          <w:trHeight w:val="357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78DF" w14:textId="77777777" w:rsidR="00953C15" w:rsidRPr="00953C15" w:rsidRDefault="00953C15" w:rsidP="00953C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C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9E70B" w14:textId="171F7899" w:rsidR="00953C15" w:rsidRPr="00953C15" w:rsidRDefault="00CB6750" w:rsidP="00CB675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61.6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15748" w14:textId="7CDD92E5" w:rsidR="00953C15" w:rsidRPr="00953C15" w:rsidRDefault="00CB6750" w:rsidP="00953C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7.1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E272B" w14:textId="0463A342" w:rsidR="00953C15" w:rsidRPr="00953C15" w:rsidRDefault="00CB6750" w:rsidP="00953C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4.0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1776F" w14:textId="42F0773B" w:rsidR="00953C15" w:rsidRPr="00953C15" w:rsidRDefault="00CB6750" w:rsidP="00953C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1.4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BCDB" w14:textId="3E944FF7" w:rsidR="00953C15" w:rsidRPr="00953C15" w:rsidRDefault="00953C15" w:rsidP="00953C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C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  <w:r w:rsidR="00CB6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0E1A" w14:textId="77777777" w:rsidR="00953C15" w:rsidRPr="00953C15" w:rsidRDefault="00953C15" w:rsidP="00953C15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53C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953C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lt; .01</w:t>
            </w:r>
          </w:p>
        </w:tc>
      </w:tr>
      <w:tr w:rsidR="00953C15" w:rsidRPr="00953C15" w14:paraId="3ECD94C6" w14:textId="77777777" w:rsidTr="00CB6750">
        <w:trPr>
          <w:trHeight w:val="357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2E93" w14:textId="77777777" w:rsidR="00953C15" w:rsidRPr="00953C15" w:rsidRDefault="00953C15" w:rsidP="00953C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C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781D0" w14:textId="78F95936" w:rsidR="00953C15" w:rsidRPr="00953C15" w:rsidRDefault="00CB6750" w:rsidP="00953C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43.3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BF330" w14:textId="21496108" w:rsidR="00953C15" w:rsidRPr="00953C15" w:rsidRDefault="00CB6750" w:rsidP="00953C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2.6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D3E32" w14:textId="76B9AB68" w:rsidR="00953C15" w:rsidRPr="00953C15" w:rsidRDefault="00CB6750" w:rsidP="00953C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7.4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7E220" w14:textId="7B45FF41" w:rsidR="00953C15" w:rsidRPr="00953C15" w:rsidRDefault="00CB6750" w:rsidP="00953C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0.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B6EC" w14:textId="657C85FD" w:rsidR="00953C15" w:rsidRPr="00953C15" w:rsidRDefault="00953C15" w:rsidP="00953C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C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  <w:r w:rsidR="00CB6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58A6" w14:textId="56E04F66" w:rsidR="00953C15" w:rsidRPr="00953C15" w:rsidRDefault="00953C15" w:rsidP="00953C15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53C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953C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B6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</w:t>
            </w:r>
            <w:r w:rsidRPr="00953C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.0</w:t>
            </w:r>
            <w:r w:rsidR="00CB6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53C15" w:rsidRPr="00953C15" w14:paraId="5FBA67DA" w14:textId="77777777" w:rsidTr="00CB6750">
        <w:trPr>
          <w:trHeight w:val="357"/>
        </w:trPr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39CE" w14:textId="77777777" w:rsidR="00953C15" w:rsidRPr="00953C15" w:rsidRDefault="00953C15" w:rsidP="00953C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C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A397C9" w14:textId="1AE8F460" w:rsidR="00953C15" w:rsidRPr="00953C15" w:rsidRDefault="00CB6750" w:rsidP="00953C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23.74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02CEEA" w14:textId="63724968" w:rsidR="00953C15" w:rsidRPr="00953C15" w:rsidRDefault="00CB6750" w:rsidP="00953C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5.48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C8B921" w14:textId="4C4091FD" w:rsidR="00953C15" w:rsidRPr="00953C15" w:rsidRDefault="00CB6750" w:rsidP="00953C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8.25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7303D4" w14:textId="5591F7FE" w:rsidR="00953C15" w:rsidRPr="00953C15" w:rsidRDefault="00CB6750" w:rsidP="00953C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6.21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9185" w14:textId="56DE7EF4" w:rsidR="00953C15" w:rsidRPr="00953C15" w:rsidRDefault="00953C15" w:rsidP="00953C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C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  <w:r w:rsidR="00CB6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42F5" w14:textId="0B72BB24" w:rsidR="00953C15" w:rsidRPr="00953C15" w:rsidRDefault="00953C15" w:rsidP="00953C15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53C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953C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.0</w:t>
            </w:r>
            <w:r w:rsidR="00CB6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953C15" w:rsidRPr="00953C15" w14:paraId="0785E791" w14:textId="77777777" w:rsidTr="00CB6750">
        <w:trPr>
          <w:trHeight w:val="357"/>
        </w:trPr>
        <w:tc>
          <w:tcPr>
            <w:tcW w:w="925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5E20" w14:textId="3A58B24C" w:rsidR="00953C15" w:rsidRPr="00953C15" w:rsidRDefault="00953C15" w:rsidP="00953C1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C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L = Log Likelihood. AIC = Akaike Information Criterion. </w:t>
            </w:r>
            <w:r w:rsidR="00CB6750" w:rsidRPr="00953C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IC = Bayesian Information Criterion. </w:t>
            </w:r>
            <w:r w:rsidRPr="00953C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BIC = Sample Sized Adjusted Bayesian Information Criterion. E = Entropy. BLRT = Bootstrap Likelihood Ratio Test.</w:t>
            </w:r>
          </w:p>
        </w:tc>
      </w:tr>
    </w:tbl>
    <w:p w14:paraId="0EA24CEF" w14:textId="77777777" w:rsidR="0058175D" w:rsidRDefault="0058175D"/>
    <w:sectPr w:rsidR="005817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C15"/>
    <w:rsid w:val="00025940"/>
    <w:rsid w:val="004C78B4"/>
    <w:rsid w:val="0058175D"/>
    <w:rsid w:val="00953C15"/>
    <w:rsid w:val="00A547F0"/>
    <w:rsid w:val="00AC1F92"/>
    <w:rsid w:val="00C325EF"/>
    <w:rsid w:val="00C92592"/>
    <w:rsid w:val="00CA262E"/>
    <w:rsid w:val="00CB6750"/>
    <w:rsid w:val="00CE08ED"/>
    <w:rsid w:val="00D07CAD"/>
    <w:rsid w:val="00E433FA"/>
    <w:rsid w:val="00F47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CDF9A2"/>
  <w15:chartTrackingRefBased/>
  <w15:docId w15:val="{47C2E9B3-0ECB-4C91-8975-244F560E9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C78B4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8686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464</Characters>
  <Application>Microsoft Office Word</Application>
  <DocSecurity>0</DocSecurity>
  <Lines>51</Lines>
  <Paragraphs>50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Krueger</dc:creator>
  <cp:keywords/>
  <dc:description/>
  <cp:lastModifiedBy>Snyder, Stella</cp:lastModifiedBy>
  <cp:revision>3</cp:revision>
  <dcterms:created xsi:type="dcterms:W3CDTF">2024-07-01T14:27:00Z</dcterms:created>
  <dcterms:modified xsi:type="dcterms:W3CDTF">2024-07-01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cc930de669596d47f4205ec40b0b14acf1d2901c5c794e2aa216165c8276bc</vt:lpwstr>
  </property>
</Properties>
</file>